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75DBA" w14:textId="77777777" w:rsidR="005643BA" w:rsidRPr="00D0427E" w:rsidRDefault="005643BA" w:rsidP="005643BA">
      <w:pPr>
        <w:pStyle w:val="Heading2"/>
      </w:pPr>
      <w:bookmarkStart w:id="0" w:name="_Toc65244983"/>
      <w:bookmarkStart w:id="1" w:name="_Toc65245016"/>
      <w:r w:rsidRPr="00D0427E">
        <w:t>Figure S2: Forest plots of sensitivity and specificity</w:t>
      </w:r>
      <w:bookmarkEnd w:id="0"/>
      <w:bookmarkEnd w:id="1"/>
    </w:p>
    <w:p w14:paraId="7DE390CB" w14:textId="77777777" w:rsidR="005643BA" w:rsidRPr="00D0427E" w:rsidRDefault="005643BA" w:rsidP="005643BA">
      <w:pPr>
        <w:pStyle w:val="Heading3"/>
        <w:numPr>
          <w:ilvl w:val="0"/>
          <w:numId w:val="1"/>
        </w:numPr>
        <w:tabs>
          <w:tab w:val="num" w:pos="360"/>
        </w:tabs>
        <w:ind w:left="0" w:firstLine="0"/>
      </w:pPr>
      <w:bookmarkStart w:id="2" w:name="_Toc65244984"/>
      <w:bookmarkStart w:id="3" w:name="_Toc65245017"/>
      <w:r w:rsidRPr="00D0427E">
        <w:t>Symptoms</w:t>
      </w:r>
      <w:bookmarkEnd w:id="2"/>
      <w:bookmarkEnd w:id="3"/>
    </w:p>
    <w:p w14:paraId="1E36AEFD" w14:textId="77777777" w:rsidR="005643BA" w:rsidRPr="00D0427E" w:rsidRDefault="005643BA" w:rsidP="005643BA">
      <w:r w:rsidRPr="00D0427E">
        <w:rPr>
          <w:noProof/>
        </w:rPr>
        <w:drawing>
          <wp:inline distT="0" distB="0" distL="0" distR="0" wp14:anchorId="6D9344DC" wp14:editId="45C58F5A">
            <wp:extent cx="8863330" cy="478282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3E179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47194B08" wp14:editId="30605BDB">
            <wp:extent cx="8700448" cy="3480179"/>
            <wp:effectExtent l="0" t="0" r="5715" b="6350"/>
            <wp:docPr id="22" name="Picture 2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ox and whisk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715735" cy="3486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DB652" w14:textId="77777777" w:rsidR="005643BA" w:rsidRPr="00D0427E" w:rsidRDefault="005643BA" w:rsidP="005643BA"/>
    <w:p w14:paraId="1F58600D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7BB0B440" wp14:editId="44FFF755">
            <wp:extent cx="8507103" cy="2552131"/>
            <wp:effectExtent l="0" t="0" r="8255" b="635"/>
            <wp:docPr id="38" name="Picture 3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, box and whisk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34094" cy="2560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99ABB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2AC049ED" wp14:editId="2DE0DEF8">
            <wp:extent cx="8863330" cy="478282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1C0C4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26D689B7" wp14:editId="0F6DFF1C">
            <wp:extent cx="8863330" cy="4782820"/>
            <wp:effectExtent l="0" t="0" r="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CE7F6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09E08F8B" wp14:editId="06EF8E15">
            <wp:extent cx="8863330" cy="347218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B8A27" w14:textId="77777777" w:rsidR="005643BA" w:rsidRPr="00D0427E" w:rsidRDefault="005643BA" w:rsidP="005643BA">
      <w:r w:rsidRPr="00D0427E">
        <w:br w:type="page"/>
      </w:r>
    </w:p>
    <w:p w14:paraId="077FE671" w14:textId="77777777" w:rsidR="005643BA" w:rsidRPr="00D0427E" w:rsidRDefault="005643BA" w:rsidP="005643BA">
      <w:pPr>
        <w:pStyle w:val="Heading3"/>
        <w:numPr>
          <w:ilvl w:val="0"/>
          <w:numId w:val="1"/>
        </w:numPr>
        <w:tabs>
          <w:tab w:val="num" w:pos="360"/>
        </w:tabs>
        <w:ind w:left="0" w:firstLine="0"/>
      </w:pPr>
      <w:bookmarkStart w:id="4" w:name="_Toc65244985"/>
      <w:bookmarkStart w:id="5" w:name="_Toc65245018"/>
      <w:r w:rsidRPr="00D0427E">
        <w:lastRenderedPageBreak/>
        <w:t>Risk conditions</w:t>
      </w:r>
      <w:bookmarkEnd w:id="4"/>
      <w:bookmarkEnd w:id="5"/>
    </w:p>
    <w:p w14:paraId="50B84295" w14:textId="77777777" w:rsidR="005643BA" w:rsidRPr="00D0427E" w:rsidRDefault="005643BA" w:rsidP="005643BA">
      <w:r w:rsidRPr="00D0427E">
        <w:rPr>
          <w:noProof/>
        </w:rPr>
        <w:drawing>
          <wp:inline distT="0" distB="0" distL="0" distR="0" wp14:anchorId="2F2A7327" wp14:editId="0A906980">
            <wp:extent cx="8867329" cy="4885899"/>
            <wp:effectExtent l="0" t="0" r="0" b="0"/>
            <wp:docPr id="44" name="Picture 44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Graphical user interface&#10;&#10;Description automatically generated with low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73536" cy="4889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F3D8C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612C0E2B" wp14:editId="72286A13">
            <wp:extent cx="8693944" cy="4790364"/>
            <wp:effectExtent l="0" t="0" r="0" b="0"/>
            <wp:docPr id="45" name="Picture 4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Chart, box and whisk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707991" cy="479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90185" w14:textId="77777777" w:rsidR="005643BA" w:rsidRPr="00D0427E" w:rsidRDefault="005643BA" w:rsidP="005643BA"/>
    <w:p w14:paraId="3DCC271B" w14:textId="77777777" w:rsidR="005643BA" w:rsidRPr="00D0427E" w:rsidRDefault="005643BA" w:rsidP="005643BA"/>
    <w:p w14:paraId="5C04FDD7" w14:textId="77777777" w:rsidR="005643BA" w:rsidRPr="00D0427E" w:rsidRDefault="005643BA" w:rsidP="005643BA"/>
    <w:p w14:paraId="468B0270" w14:textId="77777777" w:rsidR="005643BA" w:rsidRPr="00D0427E" w:rsidRDefault="005643BA" w:rsidP="005643BA"/>
    <w:p w14:paraId="5DE95AA7" w14:textId="77777777" w:rsidR="005643BA" w:rsidRPr="00D0427E" w:rsidRDefault="005643BA" w:rsidP="005643BA">
      <w:r w:rsidRPr="00D0427E">
        <w:rPr>
          <w:noProof/>
        </w:rPr>
        <w:drawing>
          <wp:inline distT="0" distB="0" distL="0" distR="0" wp14:anchorId="137A4EAB" wp14:editId="5628C206">
            <wp:extent cx="8643583" cy="2593075"/>
            <wp:effectExtent l="0" t="0" r="5715" b="0"/>
            <wp:docPr id="46" name="Picture 46" descr="Graphical user interface,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Graphical user interface, chart, box and whisker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657298" cy="259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79BF2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74A83A17" wp14:editId="74C9835B">
            <wp:extent cx="8734567" cy="3930555"/>
            <wp:effectExtent l="0" t="0" r="0" b="0"/>
            <wp:docPr id="47" name="Picture 4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, box and whiske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753012" cy="39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6869B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71C135C3" wp14:editId="1C3875D9">
            <wp:extent cx="8734568" cy="3493827"/>
            <wp:effectExtent l="0" t="0" r="9525" b="0"/>
            <wp:docPr id="48" name="Picture 4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Chart, box and whisker 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748248" cy="3499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6AD2B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3D0DD0FC" wp14:editId="56173481">
            <wp:extent cx="8825553" cy="2647666"/>
            <wp:effectExtent l="0" t="0" r="0" b="635"/>
            <wp:docPr id="49" name="Picture 4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Chart, box and whisker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838118" cy="265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E21B1" w14:textId="77777777" w:rsidR="005643BA" w:rsidRPr="00D0427E" w:rsidRDefault="005643BA" w:rsidP="005643BA"/>
    <w:p w14:paraId="471F3953" w14:textId="77777777" w:rsidR="005643BA" w:rsidRPr="00D0427E" w:rsidRDefault="005643BA" w:rsidP="005643BA"/>
    <w:p w14:paraId="13E6FD92" w14:textId="77777777" w:rsidR="005643BA" w:rsidRPr="00D0427E" w:rsidRDefault="005643BA" w:rsidP="005643BA"/>
    <w:p w14:paraId="1F9A8A68" w14:textId="77777777" w:rsidR="005643BA" w:rsidRPr="00D0427E" w:rsidRDefault="005643BA" w:rsidP="005643BA"/>
    <w:p w14:paraId="06BC6C62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5346145A" wp14:editId="42879238">
            <wp:extent cx="8863330" cy="4782820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6B2B6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660139CB" wp14:editId="58131D93">
            <wp:extent cx="8863330" cy="4782820"/>
            <wp:effectExtent l="0" t="0" r="0" b="0"/>
            <wp:docPr id="12" name="Picture 12" descr="A picture containing text, computer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computer, screensho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2B20F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706281C4" wp14:editId="0E193597">
            <wp:extent cx="8552597" cy="2565779"/>
            <wp:effectExtent l="0" t="0" r="1270" b="6350"/>
            <wp:docPr id="52" name="Picture 5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Chart, box and whisker 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567756" cy="2570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596EE" w14:textId="77777777" w:rsidR="005643BA" w:rsidRPr="00D0427E" w:rsidRDefault="005643BA" w:rsidP="005643BA">
      <w:r w:rsidRPr="00D0427E">
        <w:rPr>
          <w:noProof/>
        </w:rPr>
        <w:drawing>
          <wp:inline distT="0" distB="0" distL="0" distR="0" wp14:anchorId="78299F38" wp14:editId="6FCE1E7A">
            <wp:extent cx="8507103" cy="2552131"/>
            <wp:effectExtent l="0" t="0" r="8255" b="635"/>
            <wp:docPr id="53" name="Picture 5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Chart, box and whisker chart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526460" cy="2557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C0C1F" w14:textId="77777777" w:rsidR="005643BA" w:rsidRPr="00D0427E" w:rsidRDefault="005643BA" w:rsidP="005643BA"/>
    <w:p w14:paraId="5F69B02A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51742754" wp14:editId="7015A8D7">
            <wp:extent cx="8461613" cy="3384645"/>
            <wp:effectExtent l="0" t="0" r="0" b="6350"/>
            <wp:docPr id="54" name="Picture 5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Chart, box and whisker chart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8470527" cy="3388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83038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09FB2C75" wp14:editId="03E52ACC">
            <wp:extent cx="8863330" cy="3472180"/>
            <wp:effectExtent l="0" t="0" r="0" b="0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EC2F1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09A7809F" wp14:editId="79FE0330">
            <wp:extent cx="8643582" cy="2593074"/>
            <wp:effectExtent l="0" t="0" r="5715" b="0"/>
            <wp:docPr id="56" name="Picture 5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Chart, box and whisker char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8659811" cy="259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94EEC" w14:textId="77777777" w:rsidR="005643BA" w:rsidRPr="00D0427E" w:rsidRDefault="005643BA" w:rsidP="005643BA"/>
    <w:p w14:paraId="2725967E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20CD47D1" wp14:editId="7E48EEAB">
            <wp:extent cx="8863330" cy="4782820"/>
            <wp:effectExtent l="0" t="0" r="0" b="0"/>
            <wp:docPr id="18" name="Picture 18" descr="A picture containing text, indoor,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, indoor, computer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B22AF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4EF91CD7" wp14:editId="45D454B9">
            <wp:extent cx="8871045" cy="5322627"/>
            <wp:effectExtent l="0" t="0" r="6350" b="0"/>
            <wp:docPr id="58" name="Picture 5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Chart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8890657" cy="5334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E7549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7DC31744" wp14:editId="406098A5">
            <wp:extent cx="8617586" cy="3016155"/>
            <wp:effectExtent l="0" t="0" r="0" b="0"/>
            <wp:docPr id="59" name="Picture 5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 descr="Chart, box and whisker chart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8630714" cy="302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61F9B" w14:textId="77777777" w:rsidR="005643BA" w:rsidRPr="00D0427E" w:rsidRDefault="005643BA" w:rsidP="005643BA"/>
    <w:p w14:paraId="0A9725A0" w14:textId="77777777" w:rsidR="005643BA" w:rsidRPr="00D0427E" w:rsidRDefault="005643BA" w:rsidP="005643BA"/>
    <w:p w14:paraId="638B13F6" w14:textId="77777777" w:rsidR="005643BA" w:rsidRPr="00D0427E" w:rsidRDefault="005643BA" w:rsidP="005643BA">
      <w:r w:rsidRPr="00D0427E">
        <w:rPr>
          <w:noProof/>
        </w:rPr>
        <w:lastRenderedPageBreak/>
        <w:drawing>
          <wp:inline distT="0" distB="0" distL="0" distR="0" wp14:anchorId="54CCBF0B" wp14:editId="4DC9DF50">
            <wp:extent cx="8863330" cy="4782820"/>
            <wp:effectExtent l="0" t="0" r="0" b="0"/>
            <wp:docPr id="19" name="Picture 1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chart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99DFB" w14:textId="77777777" w:rsidR="005643BA" w:rsidRPr="00D0427E" w:rsidRDefault="005643BA" w:rsidP="005643BA">
      <w:pPr>
        <w:pStyle w:val="Heading3"/>
        <w:numPr>
          <w:ilvl w:val="0"/>
          <w:numId w:val="1"/>
        </w:numPr>
        <w:tabs>
          <w:tab w:val="num" w:pos="360"/>
        </w:tabs>
        <w:ind w:left="0" w:firstLine="0"/>
      </w:pPr>
      <w:bookmarkStart w:id="6" w:name="_Toc65244986"/>
      <w:bookmarkStart w:id="7" w:name="_Toc65245019"/>
      <w:r w:rsidRPr="00D0427E">
        <w:lastRenderedPageBreak/>
        <w:t>Genetic predisposition</w:t>
      </w:r>
      <w:bookmarkEnd w:id="6"/>
      <w:bookmarkEnd w:id="7"/>
    </w:p>
    <w:p w14:paraId="5F7E8950" w14:textId="77777777" w:rsidR="005643BA" w:rsidRPr="00D0427E" w:rsidRDefault="005643BA" w:rsidP="005643BA">
      <w:r w:rsidRPr="00D0427E">
        <w:rPr>
          <w:noProof/>
        </w:rPr>
        <w:drawing>
          <wp:inline distT="0" distB="0" distL="0" distR="0" wp14:anchorId="5488E37E" wp14:editId="228C340A">
            <wp:extent cx="8863330" cy="3472180"/>
            <wp:effectExtent l="0" t="0" r="0" b="0"/>
            <wp:docPr id="23" name="Picture 2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&#10;&#10;Description automatically generated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6A7D1" w14:textId="77777777" w:rsidR="005643BA" w:rsidRPr="00D0427E" w:rsidRDefault="005643BA" w:rsidP="005643BA"/>
    <w:p w14:paraId="41494C66" w14:textId="77777777" w:rsidR="005643BA" w:rsidRDefault="005643BA" w:rsidP="005643BA">
      <w:r w:rsidRPr="00D0427E">
        <w:rPr>
          <w:noProof/>
        </w:rPr>
        <w:lastRenderedPageBreak/>
        <w:drawing>
          <wp:inline distT="0" distB="0" distL="0" distR="0" wp14:anchorId="77B5203F" wp14:editId="7AA30F10">
            <wp:extent cx="8863330" cy="4782820"/>
            <wp:effectExtent l="0" t="0" r="0" b="0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D1AB2" w14:textId="77777777" w:rsidR="000B47FE" w:rsidRDefault="000B47FE" w:rsidP="005643BA"/>
    <w:sectPr w:rsidR="000B47FE" w:rsidSect="005643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595FC" w14:textId="77777777" w:rsidR="005643BA" w:rsidRDefault="005643BA" w:rsidP="005643BA">
      <w:pPr>
        <w:spacing w:after="0" w:line="240" w:lineRule="auto"/>
      </w:pPr>
      <w:r>
        <w:separator/>
      </w:r>
    </w:p>
  </w:endnote>
  <w:endnote w:type="continuationSeparator" w:id="0">
    <w:p w14:paraId="71E624DE" w14:textId="77777777" w:rsidR="005643BA" w:rsidRDefault="005643BA" w:rsidP="00564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82245" w14:textId="77777777" w:rsidR="005643BA" w:rsidRDefault="005643BA" w:rsidP="005643BA">
      <w:pPr>
        <w:spacing w:after="0" w:line="240" w:lineRule="auto"/>
      </w:pPr>
      <w:r>
        <w:separator/>
      </w:r>
    </w:p>
  </w:footnote>
  <w:footnote w:type="continuationSeparator" w:id="0">
    <w:p w14:paraId="478145FA" w14:textId="77777777" w:rsidR="005643BA" w:rsidRDefault="005643BA" w:rsidP="005643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C242D"/>
    <w:multiLevelType w:val="hybridMultilevel"/>
    <w:tmpl w:val="B0FAFF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3BA"/>
    <w:rsid w:val="000B47FE"/>
    <w:rsid w:val="0056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B08A0"/>
  <w15:chartTrackingRefBased/>
  <w15:docId w15:val="{F5BEA720-58C0-401B-861D-1A338EE5D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3B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3BA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3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3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43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customXml" Target="../customXml/item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customXml" Target="../customXml/item3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customXml" Target="../customXml/item2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BF2C2E64DE4196BF79C81098BE85" ma:contentTypeVersion="12" ma:contentTypeDescription="Create a new document." ma:contentTypeScope="" ma:versionID="8049247e7b7fba9be5c1199aef65fb71">
  <xsd:schema xmlns:xsd="http://www.w3.org/2001/XMLSchema" xmlns:xs="http://www.w3.org/2001/XMLSchema" xmlns:p="http://schemas.microsoft.com/office/2006/metadata/properties" xmlns:ns2="c646e195-6b96-449d-a402-0ffaca707cc8" xmlns:ns3="77c4dd26-4762-4f92-bdb7-ff59798f80e4" targetNamespace="http://schemas.microsoft.com/office/2006/metadata/properties" ma:root="true" ma:fieldsID="41885cfecb58fcf5b9cb122e9b90b136" ns2:_="" ns3:_="">
    <xsd:import namespace="c646e195-6b96-449d-a402-0ffaca707cc8"/>
    <xsd:import namespace="77c4dd26-4762-4f92-bdb7-ff59798f8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6e195-6b96-449d-a402-0ffaca707c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4dd26-4762-4f92-bdb7-ff59798f8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94CB7F-A85C-4C5A-B59B-AB1F3876C6F2}"/>
</file>

<file path=customXml/itemProps2.xml><?xml version="1.0" encoding="utf-8"?>
<ds:datastoreItem xmlns:ds="http://schemas.openxmlformats.org/officeDocument/2006/customXml" ds:itemID="{944C9593-796D-4753-A215-A8192E91DB6D}"/>
</file>

<file path=customXml/itemProps3.xml><?xml version="1.0" encoding="utf-8"?>
<ds:datastoreItem xmlns:ds="http://schemas.openxmlformats.org/officeDocument/2006/customXml" ds:itemID="{659F33EB-7C08-450F-82B0-DE32D832F1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Elwenspoek</dc:creator>
  <cp:keywords/>
  <dc:description/>
  <cp:lastModifiedBy>Martha Elwenspoek</cp:lastModifiedBy>
  <cp:revision>1</cp:revision>
  <dcterms:created xsi:type="dcterms:W3CDTF">2021-10-01T14:11:00Z</dcterms:created>
  <dcterms:modified xsi:type="dcterms:W3CDTF">2021-10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BF2C2E64DE4196BF79C81098BE85</vt:lpwstr>
  </property>
</Properties>
</file>